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9B67B" w14:textId="07B288A3" w:rsidR="00087B50" w:rsidRPr="00E91B15" w:rsidRDefault="009B543E" w:rsidP="009B543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Data S1. Detailed methodology</w:t>
      </w:r>
    </w:p>
    <w:p w14:paraId="39E37222" w14:textId="77777777" w:rsidR="00C5726B" w:rsidRDefault="00C5726B" w:rsidP="00C5726B">
      <w:pPr>
        <w:jc w:val="both"/>
        <w:rPr>
          <w:rFonts w:ascii="Times New Roman" w:hAnsi="Times New Roman" w:cs="Times New Roman"/>
          <w:sz w:val="24"/>
          <w:szCs w:val="24"/>
        </w:rPr>
      </w:pPr>
      <w:r w:rsidRPr="00C5726B">
        <w:rPr>
          <w:rFonts w:ascii="Times New Roman" w:hAnsi="Times New Roman" w:cs="Times New Roman"/>
          <w:sz w:val="24"/>
          <w:szCs w:val="24"/>
        </w:rPr>
        <w:t>Descriptive statistical analyses and inter-group comparisons were conducted using</w:t>
      </w:r>
      <w:r w:rsidRPr="00C5726B">
        <w:rPr>
          <w:rFonts w:ascii="Times New Roman" w:eastAsia="Times New Roman" w:hAnsi="Times New Roman" w:cs="Times New Roman"/>
          <w:sz w:val="24"/>
          <w:szCs w:val="24"/>
        </w:rPr>
        <w:t xml:space="preserve"> the commercially available statistical package for social sciences (SPSS) IBM version 22.0 analytical software.</w:t>
      </w:r>
      <w:r w:rsidRPr="00C5726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77AA2B" w14:textId="77777777" w:rsidR="00C5726B" w:rsidRDefault="00C5726B" w:rsidP="00C5726B">
      <w:pPr>
        <w:jc w:val="both"/>
        <w:rPr>
          <w:rFonts w:ascii="Times New Roman" w:hAnsi="Times New Roman" w:cs="Times New Roman"/>
          <w:sz w:val="24"/>
          <w:szCs w:val="24"/>
        </w:rPr>
      </w:pPr>
      <w:r w:rsidRPr="00C5726B">
        <w:rPr>
          <w:rFonts w:ascii="Times New Roman" w:hAnsi="Times New Roman" w:cs="Times New Roman"/>
          <w:sz w:val="24"/>
          <w:szCs w:val="24"/>
        </w:rPr>
        <w:t>A Q-Q plot demonstrated that all data was parametric in nature, apart from CRP which was subsequently log-transformed to ensure normal distribution for bivariate and sub-group analysis (CRP average is reported as median and interquartile range). Statistical significance was set at &lt;0.05.</w:t>
      </w:r>
      <w:r w:rsidRPr="00C572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5726B">
        <w:rPr>
          <w:rFonts w:ascii="Times New Roman" w:hAnsi="Times New Roman" w:cs="Times New Roman"/>
          <w:sz w:val="24"/>
          <w:szCs w:val="24"/>
        </w:rPr>
        <w:t xml:space="preserve">A paired t-test was applied to calculate two-tailed significance of absolute mean difference in BASDAI and spinal VAS at baseline and week-16. Wilcoxon Signed Ranks Test was used to assess change in CRP. </w:t>
      </w:r>
    </w:p>
    <w:p w14:paraId="7D9B58FE" w14:textId="659E5033" w:rsidR="00C5726B" w:rsidRPr="00C5726B" w:rsidRDefault="00C5726B" w:rsidP="00C5726B">
      <w:pPr>
        <w:jc w:val="both"/>
        <w:rPr>
          <w:rFonts w:ascii="Times New Roman" w:hAnsi="Times New Roman" w:cs="Times New Roman"/>
          <w:sz w:val="24"/>
          <w:szCs w:val="24"/>
        </w:rPr>
      </w:pPr>
      <w:r w:rsidRPr="00C5726B">
        <w:rPr>
          <w:rFonts w:ascii="Times New Roman" w:hAnsi="Times New Roman" w:cs="Times New Roman"/>
          <w:sz w:val="24"/>
          <w:szCs w:val="24"/>
        </w:rPr>
        <w:t xml:space="preserve">Patients with missing mandatory variables, including baseline or week-16 BASDAI, CRP or spinal VAS scores were excluded from the bivariate statistical analyses. Sub-group analyses were then conducted to identify differences between patients who had previously been exposed to </w:t>
      </w:r>
      <w:proofErr w:type="spellStart"/>
      <w:r w:rsidRPr="00C5726B">
        <w:rPr>
          <w:rFonts w:ascii="Times New Roman" w:hAnsi="Times New Roman" w:cs="Times New Roman"/>
          <w:sz w:val="24"/>
          <w:szCs w:val="24"/>
        </w:rPr>
        <w:t>TNFi</w:t>
      </w:r>
      <w:proofErr w:type="spellEnd"/>
      <w:r w:rsidRPr="00C5726B">
        <w:rPr>
          <w:rFonts w:ascii="Times New Roman" w:hAnsi="Times New Roman" w:cs="Times New Roman"/>
          <w:sz w:val="24"/>
          <w:szCs w:val="24"/>
        </w:rPr>
        <w:t xml:space="preserve"> for AS and those who were </w:t>
      </w:r>
      <w:proofErr w:type="spellStart"/>
      <w:r w:rsidRPr="00C5726B">
        <w:rPr>
          <w:rFonts w:ascii="Times New Roman" w:hAnsi="Times New Roman" w:cs="Times New Roman"/>
          <w:sz w:val="24"/>
          <w:szCs w:val="24"/>
        </w:rPr>
        <w:t>TNFi</w:t>
      </w:r>
      <w:proofErr w:type="spellEnd"/>
      <w:r w:rsidRPr="00C5726B">
        <w:rPr>
          <w:rFonts w:ascii="Times New Roman" w:hAnsi="Times New Roman" w:cs="Times New Roman"/>
          <w:sz w:val="24"/>
          <w:szCs w:val="24"/>
        </w:rPr>
        <w:t xml:space="preserve"> naive.</w:t>
      </w:r>
    </w:p>
    <w:p w14:paraId="0DB9BEE7" w14:textId="30B0C0F8" w:rsidR="00C5726B" w:rsidRPr="00C5726B" w:rsidRDefault="00C5726B" w:rsidP="00C5726B">
      <w:pPr>
        <w:jc w:val="both"/>
        <w:rPr>
          <w:rFonts w:ascii="Times New Roman" w:hAnsi="Times New Roman" w:cs="Times New Roman"/>
          <w:sz w:val="24"/>
          <w:szCs w:val="24"/>
        </w:rPr>
      </w:pPr>
      <w:r w:rsidRPr="00C5726B">
        <w:rPr>
          <w:rFonts w:ascii="Times New Roman" w:hAnsi="Times New Roman" w:cs="Times New Roman"/>
          <w:sz w:val="24"/>
          <w:szCs w:val="24"/>
        </w:rPr>
        <w:t>For univariate analysis, all patients were included.</w:t>
      </w:r>
    </w:p>
    <w:p w14:paraId="07E7A511" w14:textId="0A4C342B" w:rsidR="00C5726B" w:rsidRDefault="00C5726B" w:rsidP="00C5726B">
      <w:pPr>
        <w:jc w:val="both"/>
        <w:rPr>
          <w:rFonts w:ascii="Times New Roman" w:hAnsi="Times New Roman" w:cs="Times New Roman"/>
          <w:sz w:val="24"/>
          <w:szCs w:val="24"/>
        </w:rPr>
      </w:pPr>
      <w:r w:rsidRPr="00C5726B">
        <w:rPr>
          <w:rFonts w:ascii="Times New Roman" w:hAnsi="Times New Roman" w:cs="Times New Roman"/>
          <w:sz w:val="24"/>
          <w:szCs w:val="24"/>
        </w:rPr>
        <w:t xml:space="preserve">Only 81, 87 and 89 patients had documented Pain VAS, BASDAI and CRP (respectively) at baseline and </w:t>
      </w:r>
      <w:r>
        <w:rPr>
          <w:rFonts w:ascii="Times New Roman" w:hAnsi="Times New Roman" w:cs="Times New Roman"/>
          <w:sz w:val="24"/>
          <w:szCs w:val="24"/>
        </w:rPr>
        <w:t>week 16</w:t>
      </w:r>
      <w:r w:rsidRPr="00C5726B">
        <w:rPr>
          <w:rFonts w:ascii="Times New Roman" w:hAnsi="Times New Roman" w:cs="Times New Roman"/>
          <w:sz w:val="24"/>
          <w:szCs w:val="24"/>
        </w:rPr>
        <w:t>. Hence, only these numbers were included in the bivariate and sub-group analyses.</w:t>
      </w:r>
    </w:p>
    <w:p w14:paraId="287A1B62" w14:textId="6F793632" w:rsidR="00E91B15" w:rsidRDefault="00E91B15" w:rsidP="00C572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82113D4" w14:textId="76094943" w:rsidR="00E91B15" w:rsidRPr="00E91B15" w:rsidRDefault="009B543E" w:rsidP="009B543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Table S1. Adverse events frequen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91B15" w14:paraId="61338E6C" w14:textId="77777777" w:rsidTr="00E91B15">
        <w:tc>
          <w:tcPr>
            <w:tcW w:w="4508" w:type="dxa"/>
          </w:tcPr>
          <w:p w14:paraId="20C3FA48" w14:textId="5AEAA002" w:rsidR="00E91B15" w:rsidRPr="00E91B15" w:rsidRDefault="00E91B15" w:rsidP="00E91B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verse </w:t>
            </w:r>
            <w:r w:rsidR="009B54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E91B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nts</w:t>
            </w:r>
          </w:p>
        </w:tc>
        <w:tc>
          <w:tcPr>
            <w:tcW w:w="4508" w:type="dxa"/>
          </w:tcPr>
          <w:p w14:paraId="363D4D2E" w14:textId="77777777" w:rsidR="00E91B15" w:rsidRPr="00E91B15" w:rsidRDefault="00E91B15" w:rsidP="00E91B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  <w:p w14:paraId="1965607E" w14:textId="29FEDD7F" w:rsidR="00E91B15" w:rsidRPr="00E91B15" w:rsidRDefault="00E91B15" w:rsidP="00E91B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E91B15" w14:paraId="67B1C9FA" w14:textId="77777777" w:rsidTr="00E91B15">
        <w:tc>
          <w:tcPr>
            <w:tcW w:w="4508" w:type="dxa"/>
          </w:tcPr>
          <w:p w14:paraId="11EBBE79" w14:textId="30B4F93B" w:rsidR="00E91B15" w:rsidRDefault="00E91B15" w:rsidP="00C572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508" w:type="dxa"/>
          </w:tcPr>
          <w:p w14:paraId="1BF6D764" w14:textId="2AF64AB4" w:rsidR="00E91B15" w:rsidRDefault="00E91B15" w:rsidP="00E91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 (85.7)</w:t>
            </w:r>
          </w:p>
        </w:tc>
      </w:tr>
      <w:tr w:rsidR="00E91B15" w14:paraId="6E99AF64" w14:textId="77777777" w:rsidTr="00E91B15">
        <w:tc>
          <w:tcPr>
            <w:tcW w:w="4508" w:type="dxa"/>
          </w:tcPr>
          <w:p w14:paraId="2A9E73EF" w14:textId="279FC8AA" w:rsidR="00E91B15" w:rsidRDefault="00E91B15" w:rsidP="00C572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4508" w:type="dxa"/>
          </w:tcPr>
          <w:p w14:paraId="1BD251D2" w14:textId="58C8C1EF" w:rsidR="00E91B15" w:rsidRDefault="00E91B15" w:rsidP="00E91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9)</w:t>
            </w:r>
          </w:p>
        </w:tc>
      </w:tr>
      <w:tr w:rsidR="00E91B15" w14:paraId="7C18F4A9" w14:textId="77777777" w:rsidTr="00E91B15">
        <w:tc>
          <w:tcPr>
            <w:tcW w:w="4508" w:type="dxa"/>
          </w:tcPr>
          <w:p w14:paraId="18EA81D2" w14:textId="705ABBCA" w:rsidR="00E91B15" w:rsidRDefault="00E91B15" w:rsidP="00C572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per </w:t>
            </w:r>
            <w:r w:rsidR="009B543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piratory </w:t>
            </w:r>
            <w:r w:rsidR="009B543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ct </w:t>
            </w:r>
            <w:r w:rsidR="009B543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ection</w:t>
            </w:r>
          </w:p>
        </w:tc>
        <w:tc>
          <w:tcPr>
            <w:tcW w:w="4508" w:type="dxa"/>
          </w:tcPr>
          <w:p w14:paraId="77831DBE" w14:textId="33EC3754" w:rsidR="00E91B15" w:rsidRDefault="00E91B15" w:rsidP="00E91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.9)</w:t>
            </w:r>
          </w:p>
        </w:tc>
      </w:tr>
      <w:tr w:rsidR="00E91B15" w14:paraId="61D095AF" w14:textId="77777777" w:rsidTr="00E91B15">
        <w:tc>
          <w:tcPr>
            <w:tcW w:w="4508" w:type="dxa"/>
          </w:tcPr>
          <w:p w14:paraId="646EF44C" w14:textId="33ECC2CF" w:rsidR="00E91B15" w:rsidRDefault="00E91B15" w:rsidP="00C572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itis</w:t>
            </w:r>
          </w:p>
        </w:tc>
        <w:tc>
          <w:tcPr>
            <w:tcW w:w="4508" w:type="dxa"/>
          </w:tcPr>
          <w:p w14:paraId="0F9F0006" w14:textId="70057F66" w:rsidR="00E91B15" w:rsidRDefault="00E91B15" w:rsidP="00E91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9)</w:t>
            </w:r>
          </w:p>
        </w:tc>
      </w:tr>
      <w:tr w:rsidR="00E91B15" w14:paraId="0DF6E123" w14:textId="77777777" w:rsidTr="00E91B15">
        <w:tc>
          <w:tcPr>
            <w:tcW w:w="4508" w:type="dxa"/>
          </w:tcPr>
          <w:p w14:paraId="1A0B3A8F" w14:textId="1D70DB4F" w:rsidR="00E91B15" w:rsidRDefault="00E91B15" w:rsidP="00C572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ungal </w:t>
            </w:r>
            <w:r w:rsidR="009B543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ection</w:t>
            </w:r>
          </w:p>
        </w:tc>
        <w:tc>
          <w:tcPr>
            <w:tcW w:w="4508" w:type="dxa"/>
          </w:tcPr>
          <w:p w14:paraId="3BD24D93" w14:textId="7F37C791" w:rsidR="00E91B15" w:rsidRDefault="00E91B15" w:rsidP="00E91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9)</w:t>
            </w:r>
          </w:p>
        </w:tc>
      </w:tr>
      <w:tr w:rsidR="00E91B15" w14:paraId="6F06C177" w14:textId="77777777" w:rsidTr="00E91B15">
        <w:tc>
          <w:tcPr>
            <w:tcW w:w="4508" w:type="dxa"/>
          </w:tcPr>
          <w:p w14:paraId="5327C24C" w14:textId="6E8AA513" w:rsidR="00E91B15" w:rsidRDefault="00E91B15" w:rsidP="00C572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cial </w:t>
            </w:r>
            <w:r w:rsidR="009B543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h</w:t>
            </w:r>
          </w:p>
        </w:tc>
        <w:tc>
          <w:tcPr>
            <w:tcW w:w="4508" w:type="dxa"/>
          </w:tcPr>
          <w:p w14:paraId="3755BB7F" w14:textId="5FE23B22" w:rsidR="00E91B15" w:rsidRDefault="00E91B15" w:rsidP="00E91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(0.9)</w:t>
            </w:r>
          </w:p>
        </w:tc>
      </w:tr>
      <w:tr w:rsidR="00E91B15" w14:paraId="1FEEA675" w14:textId="77777777" w:rsidTr="00E91B15">
        <w:tc>
          <w:tcPr>
            <w:tcW w:w="4508" w:type="dxa"/>
          </w:tcPr>
          <w:p w14:paraId="7138D343" w14:textId="08934391" w:rsidR="00E91B15" w:rsidRDefault="00E91B15" w:rsidP="00C572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chen </w:t>
            </w:r>
            <w:r w:rsidR="009B543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nus</w:t>
            </w:r>
          </w:p>
        </w:tc>
        <w:tc>
          <w:tcPr>
            <w:tcW w:w="4508" w:type="dxa"/>
          </w:tcPr>
          <w:p w14:paraId="2C0D93DF" w14:textId="67F1D8C3" w:rsidR="00E91B15" w:rsidRDefault="00E91B15" w:rsidP="00E91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</w:tr>
      <w:tr w:rsidR="00E91B15" w14:paraId="5B505842" w14:textId="77777777" w:rsidTr="00E91B15">
        <w:tc>
          <w:tcPr>
            <w:tcW w:w="4508" w:type="dxa"/>
          </w:tcPr>
          <w:p w14:paraId="2174A52E" w14:textId="03C2DD8F" w:rsidR="00E91B15" w:rsidRDefault="00E91B15" w:rsidP="00C572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al </w:t>
            </w:r>
            <w:r w:rsidR="009B543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idiasis</w:t>
            </w:r>
          </w:p>
        </w:tc>
        <w:tc>
          <w:tcPr>
            <w:tcW w:w="4508" w:type="dxa"/>
          </w:tcPr>
          <w:p w14:paraId="12F1A4EA" w14:textId="51CEBBD8" w:rsidR="00E91B15" w:rsidRDefault="00E91B15" w:rsidP="00E91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</w:tr>
      <w:tr w:rsidR="00E91B15" w14:paraId="182EE56B" w14:textId="77777777" w:rsidTr="00E91B15">
        <w:tc>
          <w:tcPr>
            <w:tcW w:w="4508" w:type="dxa"/>
          </w:tcPr>
          <w:p w14:paraId="3456BF1C" w14:textId="2FF21EB0" w:rsidR="00E91B15" w:rsidRDefault="00E91B15" w:rsidP="00C572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esthesia</w:t>
            </w:r>
          </w:p>
        </w:tc>
        <w:tc>
          <w:tcPr>
            <w:tcW w:w="4508" w:type="dxa"/>
          </w:tcPr>
          <w:p w14:paraId="7EEE548F" w14:textId="063B5CF8" w:rsidR="00E91B15" w:rsidRDefault="00E91B15" w:rsidP="00E91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</w:tr>
      <w:tr w:rsidR="00E91B15" w14:paraId="240495C9" w14:textId="77777777" w:rsidTr="00E91B15">
        <w:tc>
          <w:tcPr>
            <w:tcW w:w="4508" w:type="dxa"/>
          </w:tcPr>
          <w:p w14:paraId="5A23E9E6" w14:textId="30FBE436" w:rsidR="00E91B15" w:rsidRDefault="00E91B15" w:rsidP="00C572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4508" w:type="dxa"/>
          </w:tcPr>
          <w:p w14:paraId="2ED106F4" w14:textId="519E2035" w:rsidR="00E91B15" w:rsidRDefault="00E91B15" w:rsidP="00E91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</w:tr>
      <w:tr w:rsidR="00E91B15" w14:paraId="1C0A06B5" w14:textId="77777777" w:rsidTr="00E91B15">
        <w:tc>
          <w:tcPr>
            <w:tcW w:w="4508" w:type="dxa"/>
          </w:tcPr>
          <w:p w14:paraId="5EF2FD02" w14:textId="00D01C64" w:rsidR="00E91B15" w:rsidRDefault="00E91B15" w:rsidP="00C572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veitis</w:t>
            </w:r>
          </w:p>
        </w:tc>
        <w:tc>
          <w:tcPr>
            <w:tcW w:w="4508" w:type="dxa"/>
          </w:tcPr>
          <w:p w14:paraId="2AE13063" w14:textId="712627E2" w:rsidR="00E91B15" w:rsidRDefault="00E91B15" w:rsidP="00E91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</w:tr>
      <w:tr w:rsidR="00E91B15" w14:paraId="5925D6B2" w14:textId="77777777" w:rsidTr="00E91B15">
        <w:tc>
          <w:tcPr>
            <w:tcW w:w="4508" w:type="dxa"/>
          </w:tcPr>
          <w:p w14:paraId="47AFFED5" w14:textId="4E1D3338" w:rsidR="00E91B15" w:rsidRDefault="00E91B15" w:rsidP="00C572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er </w:t>
            </w:r>
            <w:r w:rsidR="009B543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piratory </w:t>
            </w:r>
            <w:r w:rsidR="009B543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ct </w:t>
            </w:r>
            <w:r w:rsidR="009B543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ection</w:t>
            </w:r>
          </w:p>
        </w:tc>
        <w:tc>
          <w:tcPr>
            <w:tcW w:w="4508" w:type="dxa"/>
          </w:tcPr>
          <w:p w14:paraId="45D00A3E" w14:textId="6EF1748D" w:rsidR="00E91B15" w:rsidRDefault="00E91B15" w:rsidP="00E91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</w:tr>
      <w:tr w:rsidR="00E91B15" w14:paraId="40860F9F" w14:textId="77777777" w:rsidTr="00E91B15">
        <w:tc>
          <w:tcPr>
            <w:tcW w:w="4508" w:type="dxa"/>
          </w:tcPr>
          <w:p w14:paraId="1BAA5344" w14:textId="0B39FABD" w:rsidR="00E91B15" w:rsidRDefault="00E91B15" w:rsidP="00C572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od </w:t>
            </w:r>
            <w:r w:rsidR="009B543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ges</w:t>
            </w:r>
          </w:p>
        </w:tc>
        <w:tc>
          <w:tcPr>
            <w:tcW w:w="4508" w:type="dxa"/>
          </w:tcPr>
          <w:p w14:paraId="7049210E" w14:textId="03F01493" w:rsidR="00E91B15" w:rsidRDefault="00E91B15" w:rsidP="00E91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</w:tr>
    </w:tbl>
    <w:p w14:paraId="275DF03B" w14:textId="4D9270B4" w:rsidR="00E91B15" w:rsidRPr="00E91B15" w:rsidRDefault="00E91B15" w:rsidP="00C5726B">
      <w:pPr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E91B15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2 patients documented more than one </w:t>
      </w:r>
      <w:r w:rsidR="009B543E">
        <w:rPr>
          <w:rFonts w:ascii="Times New Roman" w:hAnsi="Times New Roman" w:cs="Times New Roman"/>
          <w:b/>
          <w:bCs/>
          <w:i/>
          <w:iCs/>
          <w:sz w:val="20"/>
          <w:szCs w:val="20"/>
        </w:rPr>
        <w:t>a</w:t>
      </w:r>
      <w:r w:rsidRPr="00E91B15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dverse </w:t>
      </w:r>
      <w:r w:rsidR="009B543E">
        <w:rPr>
          <w:rFonts w:ascii="Times New Roman" w:hAnsi="Times New Roman" w:cs="Times New Roman"/>
          <w:b/>
          <w:bCs/>
          <w:i/>
          <w:iCs/>
          <w:sz w:val="20"/>
          <w:szCs w:val="20"/>
        </w:rPr>
        <w:t>e</w:t>
      </w:r>
      <w:r w:rsidRPr="00E91B15">
        <w:rPr>
          <w:rFonts w:ascii="Times New Roman" w:hAnsi="Times New Roman" w:cs="Times New Roman"/>
          <w:b/>
          <w:bCs/>
          <w:i/>
          <w:iCs/>
          <w:sz w:val="20"/>
          <w:szCs w:val="20"/>
        </w:rPr>
        <w:t>vent</w:t>
      </w:r>
      <w:r w:rsidR="009B543E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. </w:t>
      </w:r>
    </w:p>
    <w:sectPr w:rsidR="00E91B15" w:rsidRPr="00E91B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0MzI0NzI2NLM0MTdQ0lEKTi0uzszPAykwrAUAhNdgYCwAAAA="/>
  </w:docVars>
  <w:rsids>
    <w:rsidRoot w:val="00C5726B"/>
    <w:rsid w:val="000D70D4"/>
    <w:rsid w:val="008272DE"/>
    <w:rsid w:val="009B543E"/>
    <w:rsid w:val="00C5726B"/>
    <w:rsid w:val="00CB7C02"/>
    <w:rsid w:val="00D56A0B"/>
    <w:rsid w:val="00E91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5C708"/>
  <w15:chartTrackingRefBased/>
  <w15:docId w15:val="{4E1B465B-09FD-4E53-839B-80F0153F3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1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45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bade, Adeola M.</dc:creator>
  <cp:keywords/>
  <dc:description/>
  <cp:lastModifiedBy>Caroline Groves</cp:lastModifiedBy>
  <cp:revision>2</cp:revision>
  <dcterms:created xsi:type="dcterms:W3CDTF">2023-03-01T16:58:00Z</dcterms:created>
  <dcterms:modified xsi:type="dcterms:W3CDTF">2023-03-01T16:58:00Z</dcterms:modified>
</cp:coreProperties>
</file>